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820D72" w14:textId="77777777" w:rsidR="00487FF0" w:rsidRDefault="00487FF0" w:rsidP="00487FF0">
      <w:pPr>
        <w:jc w:val="center"/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1F13C571" wp14:editId="548A4E6D">
            <wp:extent cx="6454709" cy="3672840"/>
            <wp:effectExtent l="0" t="0" r="381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57704" cy="3674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t xml:space="preserve"> </w:t>
      </w:r>
    </w:p>
    <w:p w14:paraId="5D4A7C1E" w14:textId="77777777" w:rsidR="00487FF0" w:rsidRDefault="00487FF0" w:rsidP="00487FF0">
      <w:pPr>
        <w:jc w:val="center"/>
        <w:rPr>
          <w:rFonts w:ascii="Times New Roman" w:hAnsi="Times New Roman" w:cs="Times New Roman"/>
          <w:b/>
          <w:color w:val="333333"/>
          <w:sz w:val="24"/>
          <w:szCs w:val="24"/>
          <w:highlight w:val="white"/>
        </w:rPr>
      </w:pPr>
    </w:p>
    <w:p w14:paraId="0D888376" w14:textId="77777777" w:rsidR="00487FF0" w:rsidRDefault="00487FF0" w:rsidP="00487FF0">
      <w:pPr>
        <w:rPr>
          <w:rFonts w:ascii="Times New Roman" w:hAnsi="Times New Roman" w:cs="Times New Roman"/>
          <w:b/>
          <w:color w:val="333333"/>
          <w:sz w:val="24"/>
          <w:szCs w:val="24"/>
          <w:highlight w:val="white"/>
        </w:rPr>
      </w:pPr>
      <w:r>
        <w:rPr>
          <w:noProof/>
          <w:lang w:val="en-US"/>
        </w:rPr>
        <w:drawing>
          <wp:inline distT="0" distB="0" distL="0" distR="0" wp14:anchorId="58EF8549" wp14:editId="16638F38">
            <wp:extent cx="4297680" cy="3292591"/>
            <wp:effectExtent l="0" t="0" r="7620" b="317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48643" cy="3331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DE68EF" w14:textId="5CD1399A" w:rsidR="0024217A" w:rsidRPr="002A0AFE" w:rsidRDefault="00487FF0" w:rsidP="00487FF0">
      <w:pPr>
        <w:rPr>
          <w:color w:val="000000" w:themeColor="text1"/>
          <w:highlight w:val="white"/>
        </w:rPr>
      </w:pPr>
      <w:r w:rsidRPr="002A0AFE">
        <w:rPr>
          <w:b/>
          <w:color w:val="000000" w:themeColor="text1"/>
          <w:sz w:val="24"/>
          <w:szCs w:val="24"/>
          <w:highlight w:val="white"/>
        </w:rPr>
        <w:t>S3 Fig</w:t>
      </w:r>
      <w:r w:rsidRPr="002A0AFE">
        <w:rPr>
          <w:b/>
          <w:color w:val="000000" w:themeColor="text1"/>
          <w:sz w:val="24"/>
          <w:szCs w:val="24"/>
        </w:rPr>
        <w:t>.  Various green leaves imaged and analyzed for comparison with feather samples and the saucer magnolia leaves used as a background.</w:t>
      </w:r>
      <w:r w:rsidRPr="002A0A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(A) RGB and (B) dichromatic mammalian predator luminance and false color images.  Dichromatic mammalian predator data comparing the leaves shown above with the saucer magnolia leaves used as feather background:   (C) S colorspace coordinate and (D) luminance data.</w:t>
      </w:r>
      <w:bookmarkStart w:id="0" w:name="_GoBack"/>
      <w:bookmarkEnd w:id="0"/>
    </w:p>
    <w:sectPr w:rsidR="0024217A" w:rsidRPr="002A0AFE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334"/>
    <w:rsid w:val="00000E15"/>
    <w:rsid w:val="00002C27"/>
    <w:rsid w:val="00003DE1"/>
    <w:rsid w:val="00004B6E"/>
    <w:rsid w:val="000057D3"/>
    <w:rsid w:val="00011ECA"/>
    <w:rsid w:val="00013CE8"/>
    <w:rsid w:val="00022396"/>
    <w:rsid w:val="00024D44"/>
    <w:rsid w:val="00030CBA"/>
    <w:rsid w:val="000313E3"/>
    <w:rsid w:val="00036275"/>
    <w:rsid w:val="000371BB"/>
    <w:rsid w:val="000409DD"/>
    <w:rsid w:val="00050063"/>
    <w:rsid w:val="00050702"/>
    <w:rsid w:val="00057ADB"/>
    <w:rsid w:val="00067C0D"/>
    <w:rsid w:val="000709BF"/>
    <w:rsid w:val="00075C38"/>
    <w:rsid w:val="00082850"/>
    <w:rsid w:val="000854DE"/>
    <w:rsid w:val="00095463"/>
    <w:rsid w:val="000954EE"/>
    <w:rsid w:val="00096332"/>
    <w:rsid w:val="000A0614"/>
    <w:rsid w:val="000B1321"/>
    <w:rsid w:val="000C383D"/>
    <w:rsid w:val="000C4E5C"/>
    <w:rsid w:val="000C55F7"/>
    <w:rsid w:val="000D4A03"/>
    <w:rsid w:val="000D56BA"/>
    <w:rsid w:val="000E465A"/>
    <w:rsid w:val="000E72C2"/>
    <w:rsid w:val="000F7C9F"/>
    <w:rsid w:val="00100C72"/>
    <w:rsid w:val="00110C18"/>
    <w:rsid w:val="00131492"/>
    <w:rsid w:val="00133E0C"/>
    <w:rsid w:val="00142AD5"/>
    <w:rsid w:val="0014478A"/>
    <w:rsid w:val="00144EFE"/>
    <w:rsid w:val="00147C8D"/>
    <w:rsid w:val="00150957"/>
    <w:rsid w:val="00151503"/>
    <w:rsid w:val="001534AD"/>
    <w:rsid w:val="001607B1"/>
    <w:rsid w:val="00163541"/>
    <w:rsid w:val="001713D0"/>
    <w:rsid w:val="001729FC"/>
    <w:rsid w:val="00173286"/>
    <w:rsid w:val="0017704A"/>
    <w:rsid w:val="001A5B93"/>
    <w:rsid w:val="001A6EC2"/>
    <w:rsid w:val="001B4EED"/>
    <w:rsid w:val="001B6E8E"/>
    <w:rsid w:val="001C2D0E"/>
    <w:rsid w:val="001C6F7C"/>
    <w:rsid w:val="001D6009"/>
    <w:rsid w:val="001E00E5"/>
    <w:rsid w:val="001F49B7"/>
    <w:rsid w:val="001F6936"/>
    <w:rsid w:val="001F6A3B"/>
    <w:rsid w:val="0020747F"/>
    <w:rsid w:val="00213DFC"/>
    <w:rsid w:val="00213F09"/>
    <w:rsid w:val="00220E0C"/>
    <w:rsid w:val="0022109B"/>
    <w:rsid w:val="00230492"/>
    <w:rsid w:val="002328E6"/>
    <w:rsid w:val="00235D75"/>
    <w:rsid w:val="00240B4E"/>
    <w:rsid w:val="00240F8B"/>
    <w:rsid w:val="00241D43"/>
    <w:rsid w:val="0024217A"/>
    <w:rsid w:val="002433BD"/>
    <w:rsid w:val="0024384B"/>
    <w:rsid w:val="00250E52"/>
    <w:rsid w:val="002537E6"/>
    <w:rsid w:val="00256045"/>
    <w:rsid w:val="0025726B"/>
    <w:rsid w:val="00262B06"/>
    <w:rsid w:val="0026319A"/>
    <w:rsid w:val="002637F6"/>
    <w:rsid w:val="00272A81"/>
    <w:rsid w:val="00272E30"/>
    <w:rsid w:val="002741D2"/>
    <w:rsid w:val="002A0AFE"/>
    <w:rsid w:val="002A5942"/>
    <w:rsid w:val="002A5E29"/>
    <w:rsid w:val="002B4975"/>
    <w:rsid w:val="002B5ED7"/>
    <w:rsid w:val="002B6A8C"/>
    <w:rsid w:val="002B7FA4"/>
    <w:rsid w:val="002C738C"/>
    <w:rsid w:val="0030112F"/>
    <w:rsid w:val="00303A62"/>
    <w:rsid w:val="003110A0"/>
    <w:rsid w:val="00313A53"/>
    <w:rsid w:val="00313F4A"/>
    <w:rsid w:val="0032760A"/>
    <w:rsid w:val="00331B51"/>
    <w:rsid w:val="00333AF9"/>
    <w:rsid w:val="00353BD7"/>
    <w:rsid w:val="00354FA9"/>
    <w:rsid w:val="00356F11"/>
    <w:rsid w:val="00360DFA"/>
    <w:rsid w:val="0037267B"/>
    <w:rsid w:val="00387526"/>
    <w:rsid w:val="003956A5"/>
    <w:rsid w:val="00395BCB"/>
    <w:rsid w:val="003A3978"/>
    <w:rsid w:val="003A4AB7"/>
    <w:rsid w:val="003B15D6"/>
    <w:rsid w:val="003D0D34"/>
    <w:rsid w:val="003D2ACE"/>
    <w:rsid w:val="003D5749"/>
    <w:rsid w:val="003D5EA7"/>
    <w:rsid w:val="003E25DC"/>
    <w:rsid w:val="003E3383"/>
    <w:rsid w:val="003E5532"/>
    <w:rsid w:val="003F233E"/>
    <w:rsid w:val="00403A55"/>
    <w:rsid w:val="004049A6"/>
    <w:rsid w:val="00411986"/>
    <w:rsid w:val="00414633"/>
    <w:rsid w:val="00415130"/>
    <w:rsid w:val="00417D62"/>
    <w:rsid w:val="00430C48"/>
    <w:rsid w:val="0043408F"/>
    <w:rsid w:val="00451780"/>
    <w:rsid w:val="00487FF0"/>
    <w:rsid w:val="00496B1A"/>
    <w:rsid w:val="004A756B"/>
    <w:rsid w:val="004B177A"/>
    <w:rsid w:val="004B32F2"/>
    <w:rsid w:val="004C24AD"/>
    <w:rsid w:val="004C6315"/>
    <w:rsid w:val="004D2647"/>
    <w:rsid w:val="004E0EB2"/>
    <w:rsid w:val="004E6D26"/>
    <w:rsid w:val="004F03F4"/>
    <w:rsid w:val="004F37EE"/>
    <w:rsid w:val="00504DD2"/>
    <w:rsid w:val="00513584"/>
    <w:rsid w:val="00515BD9"/>
    <w:rsid w:val="00515CC3"/>
    <w:rsid w:val="00517501"/>
    <w:rsid w:val="005200AA"/>
    <w:rsid w:val="0052137E"/>
    <w:rsid w:val="0052561A"/>
    <w:rsid w:val="00576645"/>
    <w:rsid w:val="00577E02"/>
    <w:rsid w:val="00584493"/>
    <w:rsid w:val="00590700"/>
    <w:rsid w:val="00594F5B"/>
    <w:rsid w:val="005A5A92"/>
    <w:rsid w:val="005B37AE"/>
    <w:rsid w:val="005D1D2C"/>
    <w:rsid w:val="005E2DB9"/>
    <w:rsid w:val="005E68C9"/>
    <w:rsid w:val="005F78EA"/>
    <w:rsid w:val="00607D7C"/>
    <w:rsid w:val="006175A7"/>
    <w:rsid w:val="00627EFE"/>
    <w:rsid w:val="00630C4F"/>
    <w:rsid w:val="006317B4"/>
    <w:rsid w:val="00635DB9"/>
    <w:rsid w:val="006428A7"/>
    <w:rsid w:val="006457DC"/>
    <w:rsid w:val="006545B1"/>
    <w:rsid w:val="00657119"/>
    <w:rsid w:val="00665748"/>
    <w:rsid w:val="006706B5"/>
    <w:rsid w:val="00674372"/>
    <w:rsid w:val="00694DCF"/>
    <w:rsid w:val="006961DA"/>
    <w:rsid w:val="006A37FD"/>
    <w:rsid w:val="006A4BB8"/>
    <w:rsid w:val="006B0334"/>
    <w:rsid w:val="006C5325"/>
    <w:rsid w:val="006D21EF"/>
    <w:rsid w:val="006E5C3B"/>
    <w:rsid w:val="00706F1F"/>
    <w:rsid w:val="00710AE3"/>
    <w:rsid w:val="0071129B"/>
    <w:rsid w:val="007132BE"/>
    <w:rsid w:val="0071532D"/>
    <w:rsid w:val="0071540A"/>
    <w:rsid w:val="00723330"/>
    <w:rsid w:val="00727906"/>
    <w:rsid w:val="00730B43"/>
    <w:rsid w:val="00731409"/>
    <w:rsid w:val="00746A4E"/>
    <w:rsid w:val="00746DC8"/>
    <w:rsid w:val="00753038"/>
    <w:rsid w:val="007568A9"/>
    <w:rsid w:val="00762DB3"/>
    <w:rsid w:val="007634BF"/>
    <w:rsid w:val="00775C0B"/>
    <w:rsid w:val="00781EB1"/>
    <w:rsid w:val="00783A2F"/>
    <w:rsid w:val="00785B87"/>
    <w:rsid w:val="007917D0"/>
    <w:rsid w:val="0079329E"/>
    <w:rsid w:val="00796E57"/>
    <w:rsid w:val="007A02B9"/>
    <w:rsid w:val="007A328D"/>
    <w:rsid w:val="007B2CDA"/>
    <w:rsid w:val="007B3381"/>
    <w:rsid w:val="007C0487"/>
    <w:rsid w:val="007C3B78"/>
    <w:rsid w:val="007C6195"/>
    <w:rsid w:val="007C67F3"/>
    <w:rsid w:val="007C722A"/>
    <w:rsid w:val="007D0EAE"/>
    <w:rsid w:val="007F5F1C"/>
    <w:rsid w:val="007F6729"/>
    <w:rsid w:val="007F7C48"/>
    <w:rsid w:val="00803C2D"/>
    <w:rsid w:val="00805FEC"/>
    <w:rsid w:val="00810B82"/>
    <w:rsid w:val="00814ACB"/>
    <w:rsid w:val="008212EA"/>
    <w:rsid w:val="00834C90"/>
    <w:rsid w:val="00836B17"/>
    <w:rsid w:val="00841250"/>
    <w:rsid w:val="00842019"/>
    <w:rsid w:val="0085286D"/>
    <w:rsid w:val="00873B9C"/>
    <w:rsid w:val="00875C3B"/>
    <w:rsid w:val="008850F1"/>
    <w:rsid w:val="008862B2"/>
    <w:rsid w:val="00887E6E"/>
    <w:rsid w:val="008972D9"/>
    <w:rsid w:val="008A22F8"/>
    <w:rsid w:val="008A4F83"/>
    <w:rsid w:val="008B0F0F"/>
    <w:rsid w:val="008C12B2"/>
    <w:rsid w:val="008D0A53"/>
    <w:rsid w:val="008D370F"/>
    <w:rsid w:val="008D4EEA"/>
    <w:rsid w:val="008D581D"/>
    <w:rsid w:val="008D6157"/>
    <w:rsid w:val="008E0E27"/>
    <w:rsid w:val="008E54B9"/>
    <w:rsid w:val="008F022D"/>
    <w:rsid w:val="008F22C9"/>
    <w:rsid w:val="008F43D2"/>
    <w:rsid w:val="008F6BD5"/>
    <w:rsid w:val="008F7A1A"/>
    <w:rsid w:val="00903B7F"/>
    <w:rsid w:val="009128E7"/>
    <w:rsid w:val="00915C6E"/>
    <w:rsid w:val="00921BC5"/>
    <w:rsid w:val="00930D1E"/>
    <w:rsid w:val="00933582"/>
    <w:rsid w:val="0093453E"/>
    <w:rsid w:val="00940557"/>
    <w:rsid w:val="0095212C"/>
    <w:rsid w:val="00960FB5"/>
    <w:rsid w:val="00961FB9"/>
    <w:rsid w:val="0096785F"/>
    <w:rsid w:val="0097424C"/>
    <w:rsid w:val="00977048"/>
    <w:rsid w:val="0098035E"/>
    <w:rsid w:val="00982B0F"/>
    <w:rsid w:val="00984E5F"/>
    <w:rsid w:val="0098707A"/>
    <w:rsid w:val="00993FEF"/>
    <w:rsid w:val="0099604C"/>
    <w:rsid w:val="009A554B"/>
    <w:rsid w:val="009A6852"/>
    <w:rsid w:val="009B1389"/>
    <w:rsid w:val="009C1BAA"/>
    <w:rsid w:val="009C2704"/>
    <w:rsid w:val="009C4732"/>
    <w:rsid w:val="009E273B"/>
    <w:rsid w:val="009E55E4"/>
    <w:rsid w:val="009F01B5"/>
    <w:rsid w:val="009F0928"/>
    <w:rsid w:val="009F4E74"/>
    <w:rsid w:val="009F4F49"/>
    <w:rsid w:val="00A0608F"/>
    <w:rsid w:val="00A07A56"/>
    <w:rsid w:val="00A11EEB"/>
    <w:rsid w:val="00A166CC"/>
    <w:rsid w:val="00A229AC"/>
    <w:rsid w:val="00A26363"/>
    <w:rsid w:val="00A32CDE"/>
    <w:rsid w:val="00A405F0"/>
    <w:rsid w:val="00A42E28"/>
    <w:rsid w:val="00A5013F"/>
    <w:rsid w:val="00A51D50"/>
    <w:rsid w:val="00A5205E"/>
    <w:rsid w:val="00A63C24"/>
    <w:rsid w:val="00A6625B"/>
    <w:rsid w:val="00A76A01"/>
    <w:rsid w:val="00A92403"/>
    <w:rsid w:val="00A92686"/>
    <w:rsid w:val="00A97851"/>
    <w:rsid w:val="00AA410E"/>
    <w:rsid w:val="00AA63B8"/>
    <w:rsid w:val="00AB076E"/>
    <w:rsid w:val="00AB4F14"/>
    <w:rsid w:val="00AD3340"/>
    <w:rsid w:val="00AD6A4D"/>
    <w:rsid w:val="00AD7217"/>
    <w:rsid w:val="00AE208F"/>
    <w:rsid w:val="00AE2FEA"/>
    <w:rsid w:val="00AF78F2"/>
    <w:rsid w:val="00B004E7"/>
    <w:rsid w:val="00B027E2"/>
    <w:rsid w:val="00B0327C"/>
    <w:rsid w:val="00B03CA6"/>
    <w:rsid w:val="00B052D2"/>
    <w:rsid w:val="00B0569C"/>
    <w:rsid w:val="00B13BF3"/>
    <w:rsid w:val="00B21900"/>
    <w:rsid w:val="00B22F5D"/>
    <w:rsid w:val="00B25247"/>
    <w:rsid w:val="00B35128"/>
    <w:rsid w:val="00B365F9"/>
    <w:rsid w:val="00B50011"/>
    <w:rsid w:val="00B57F13"/>
    <w:rsid w:val="00B800F0"/>
    <w:rsid w:val="00B807B4"/>
    <w:rsid w:val="00B866E4"/>
    <w:rsid w:val="00BA03CD"/>
    <w:rsid w:val="00BA5D44"/>
    <w:rsid w:val="00BA673A"/>
    <w:rsid w:val="00BB1DAF"/>
    <w:rsid w:val="00BE72EB"/>
    <w:rsid w:val="00BE7A1A"/>
    <w:rsid w:val="00BF047B"/>
    <w:rsid w:val="00BF4B1C"/>
    <w:rsid w:val="00BF74E1"/>
    <w:rsid w:val="00C005C0"/>
    <w:rsid w:val="00C00FDE"/>
    <w:rsid w:val="00C052E8"/>
    <w:rsid w:val="00C1557D"/>
    <w:rsid w:val="00C17150"/>
    <w:rsid w:val="00C25433"/>
    <w:rsid w:val="00C25596"/>
    <w:rsid w:val="00C30E0E"/>
    <w:rsid w:val="00C37CFC"/>
    <w:rsid w:val="00C42DFE"/>
    <w:rsid w:val="00C51EE8"/>
    <w:rsid w:val="00C61111"/>
    <w:rsid w:val="00C63C4A"/>
    <w:rsid w:val="00C77667"/>
    <w:rsid w:val="00C80F64"/>
    <w:rsid w:val="00C830CE"/>
    <w:rsid w:val="00C85A5D"/>
    <w:rsid w:val="00C95A7D"/>
    <w:rsid w:val="00CA2107"/>
    <w:rsid w:val="00CA489A"/>
    <w:rsid w:val="00CB016D"/>
    <w:rsid w:val="00CB7EC9"/>
    <w:rsid w:val="00CC1954"/>
    <w:rsid w:val="00CD35A7"/>
    <w:rsid w:val="00CF7807"/>
    <w:rsid w:val="00D01E7B"/>
    <w:rsid w:val="00D1115A"/>
    <w:rsid w:val="00D258A6"/>
    <w:rsid w:val="00D32731"/>
    <w:rsid w:val="00D33A3D"/>
    <w:rsid w:val="00D52E6A"/>
    <w:rsid w:val="00D548E5"/>
    <w:rsid w:val="00D5793C"/>
    <w:rsid w:val="00D937CD"/>
    <w:rsid w:val="00DA57A6"/>
    <w:rsid w:val="00DB1C55"/>
    <w:rsid w:val="00DB3782"/>
    <w:rsid w:val="00DB445C"/>
    <w:rsid w:val="00DC1BBE"/>
    <w:rsid w:val="00DD2A3F"/>
    <w:rsid w:val="00DD36F0"/>
    <w:rsid w:val="00DE2DCE"/>
    <w:rsid w:val="00E0712B"/>
    <w:rsid w:val="00E11593"/>
    <w:rsid w:val="00E13F57"/>
    <w:rsid w:val="00E255B8"/>
    <w:rsid w:val="00E56A42"/>
    <w:rsid w:val="00E64568"/>
    <w:rsid w:val="00E6779F"/>
    <w:rsid w:val="00E70E71"/>
    <w:rsid w:val="00E75544"/>
    <w:rsid w:val="00E77D67"/>
    <w:rsid w:val="00EA0AA5"/>
    <w:rsid w:val="00EA0CC1"/>
    <w:rsid w:val="00EA3A68"/>
    <w:rsid w:val="00EB2B3F"/>
    <w:rsid w:val="00EB3D9B"/>
    <w:rsid w:val="00EC7537"/>
    <w:rsid w:val="00EC7877"/>
    <w:rsid w:val="00EF074D"/>
    <w:rsid w:val="00EF728F"/>
    <w:rsid w:val="00F0090D"/>
    <w:rsid w:val="00F04B02"/>
    <w:rsid w:val="00F15E3A"/>
    <w:rsid w:val="00F22584"/>
    <w:rsid w:val="00F230E9"/>
    <w:rsid w:val="00F31031"/>
    <w:rsid w:val="00F34C96"/>
    <w:rsid w:val="00F40940"/>
    <w:rsid w:val="00F5202E"/>
    <w:rsid w:val="00F57A24"/>
    <w:rsid w:val="00F747DE"/>
    <w:rsid w:val="00F77520"/>
    <w:rsid w:val="00F823BA"/>
    <w:rsid w:val="00F84705"/>
    <w:rsid w:val="00F910B2"/>
    <w:rsid w:val="00F929A0"/>
    <w:rsid w:val="00F973FD"/>
    <w:rsid w:val="00FA0BCF"/>
    <w:rsid w:val="00FC2405"/>
    <w:rsid w:val="00FD00C2"/>
    <w:rsid w:val="00FD077C"/>
    <w:rsid w:val="00FD4CA3"/>
    <w:rsid w:val="00FE18AE"/>
    <w:rsid w:val="00FF3F5B"/>
    <w:rsid w:val="00FF6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B9F92"/>
  <w15:docId w15:val="{9075077A-6F34-45ED-B9A1-40FE5AA1A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213DF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C473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732"/>
    <w:rPr>
      <w:rFonts w:ascii="Segoe UI" w:hAnsi="Segoe UI" w:cs="Segoe UI"/>
      <w:sz w:val="18"/>
      <w:szCs w:val="18"/>
    </w:rPr>
  </w:style>
  <w:style w:type="paragraph" w:customStyle="1" w:styleId="MTDisplayEquation">
    <w:name w:val="MTDisplayEquation"/>
    <w:basedOn w:val="Normal"/>
    <w:next w:val="Normal"/>
    <w:link w:val="MTDisplayEquationChar"/>
    <w:rsid w:val="00303A62"/>
    <w:pPr>
      <w:tabs>
        <w:tab w:val="center" w:pos="4680"/>
        <w:tab w:val="right" w:pos="9360"/>
      </w:tabs>
      <w:spacing w:line="480" w:lineRule="auto"/>
      <w:ind w:firstLine="720"/>
    </w:pPr>
    <w:rPr>
      <w:rFonts w:ascii="Times New Roman" w:hAnsi="Times New Roman" w:cs="Times New Roman"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303A62"/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709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568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68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68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8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68A9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313F4A"/>
    <w:pPr>
      <w:spacing w:after="240" w:line="240" w:lineRule="auto"/>
    </w:pPr>
  </w:style>
  <w:style w:type="table" w:styleId="TableGrid">
    <w:name w:val="Table Grid"/>
    <w:basedOn w:val="TableNormal"/>
    <w:uiPriority w:val="39"/>
    <w:rsid w:val="0075303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27EFE"/>
    <w:rPr>
      <w:color w:val="0000FF" w:themeColor="hyperlink"/>
      <w:u w:val="single"/>
    </w:rPr>
  </w:style>
  <w:style w:type="character" w:customStyle="1" w:styleId="locality">
    <w:name w:val="locality"/>
    <w:basedOn w:val="DefaultParagraphFont"/>
    <w:rsid w:val="008E0E27"/>
  </w:style>
  <w:style w:type="character" w:customStyle="1" w:styleId="author">
    <w:name w:val="author"/>
    <w:basedOn w:val="DefaultParagraphFont"/>
    <w:rsid w:val="00CB016D"/>
  </w:style>
  <w:style w:type="character" w:styleId="Emphasis">
    <w:name w:val="Emphasis"/>
    <w:basedOn w:val="DefaultParagraphFont"/>
    <w:uiPriority w:val="20"/>
    <w:qFormat/>
    <w:rsid w:val="00A07A56"/>
    <w:rPr>
      <w:i/>
      <w:iCs/>
    </w:rPr>
  </w:style>
  <w:style w:type="character" w:customStyle="1" w:styleId="lrzxr">
    <w:name w:val="lrzxr"/>
    <w:basedOn w:val="DefaultParagraphFont"/>
    <w:rsid w:val="002B6A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16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66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35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5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389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95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86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013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3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73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24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21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31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99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070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324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3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48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47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23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08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11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9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585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03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4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403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509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44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5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0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7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45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7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9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43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11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48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1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9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114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680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955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77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03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680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anne Amador Kane</dc:creator>
  <cp:lastModifiedBy>Suzanne Kane</cp:lastModifiedBy>
  <cp:revision>3</cp:revision>
  <dcterms:created xsi:type="dcterms:W3CDTF">2019-04-01T15:15:00Z</dcterms:created>
  <dcterms:modified xsi:type="dcterms:W3CDTF">2019-04-01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iZWWc4Tj"/&gt;&lt;style id="http://www.zotero.org/styles/cell" hasBibliography="1" bibliographyStyleHasBeenSet="1"/&gt;&lt;prefs&gt;&lt;pref name="fieldType" value="Field"/&gt;&lt;/prefs&gt;&lt;/data&gt;</vt:lpwstr>
  </property>
</Properties>
</file>